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FF794" w14:textId="75CD45D5" w:rsidR="001B14C6" w:rsidRDefault="001B14C6" w:rsidP="001B14C6">
      <w:pPr>
        <w:spacing w:after="0" w:line="360" w:lineRule="auto"/>
        <w:rPr>
          <w:noProof/>
        </w:rPr>
      </w:pPr>
    </w:p>
    <w:p w14:paraId="61A72B68" w14:textId="77777777" w:rsidR="007A5AF7" w:rsidRDefault="007A5AF7" w:rsidP="001B14C6">
      <w:pPr>
        <w:spacing w:after="0" w:line="360" w:lineRule="auto"/>
        <w:rPr>
          <w:noProof/>
        </w:rPr>
      </w:pPr>
    </w:p>
    <w:p w14:paraId="675F5EDB" w14:textId="77777777" w:rsidR="00B00C75" w:rsidRDefault="00B00C75" w:rsidP="001B14C6">
      <w:pPr>
        <w:spacing w:after="0" w:line="360" w:lineRule="auto"/>
        <w:rPr>
          <w:noProof/>
        </w:rPr>
      </w:pPr>
    </w:p>
    <w:p w14:paraId="7A2A7BE2" w14:textId="77777777" w:rsidR="00B00C75" w:rsidRDefault="00B00C75" w:rsidP="00B00C75">
      <w:pPr>
        <w:spacing w:after="0" w:line="360" w:lineRule="auto"/>
        <w:jc w:val="center"/>
        <w:rPr>
          <w:noProof/>
        </w:rPr>
      </w:pPr>
    </w:p>
    <w:p w14:paraId="5EFCF17E" w14:textId="1590EEEC" w:rsidR="001B14C6" w:rsidRDefault="001B14C6" w:rsidP="00B00C75">
      <w:pPr>
        <w:spacing w:after="0" w:line="360" w:lineRule="auto"/>
        <w:jc w:val="center"/>
        <w:rPr>
          <w:rFonts w:ascii="Palatino Linotype" w:hAnsi="Palatino Linotype"/>
          <w:sz w:val="20"/>
          <w:szCs w:val="20"/>
        </w:rPr>
      </w:pPr>
      <w:r>
        <w:rPr>
          <w:noProof/>
        </w:rPr>
        <w:drawing>
          <wp:inline distT="0" distB="0" distL="0" distR="0" wp14:anchorId="742A8808" wp14:editId="016991A8">
            <wp:extent cx="7216140" cy="3246120"/>
            <wp:effectExtent l="0" t="0" r="3810" b="1143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594CF57D-D00E-567F-F7DF-F8752A1C3B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AC5B462" w14:textId="77777777" w:rsidR="001B14C6" w:rsidRDefault="001B14C6" w:rsidP="001B14C6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F551D7D" w14:textId="65391FDA" w:rsidR="002C42E3" w:rsidRDefault="002C42E3" w:rsidP="007A5AF7">
      <w:pPr>
        <w:spacing w:after="0" w:line="360" w:lineRule="auto"/>
        <w:jc w:val="center"/>
        <w:rPr>
          <w:noProof/>
        </w:rPr>
      </w:pPr>
      <w:r w:rsidRPr="001B14C6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B00C75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1B14C6">
        <w:rPr>
          <w:rFonts w:asciiTheme="majorBidi" w:hAnsiTheme="majorBidi" w:cstheme="majorBidi"/>
          <w:sz w:val="24"/>
          <w:szCs w:val="24"/>
        </w:rPr>
        <w:t xml:space="preserve"> Comparison of the </w:t>
      </w:r>
      <w:r w:rsidRPr="001B14C6">
        <w:rPr>
          <w:rFonts w:asciiTheme="majorBidi" w:hAnsiTheme="majorBidi" w:cstheme="majorBidi"/>
          <w:b/>
          <w:bCs/>
          <w:sz w:val="24"/>
          <w:szCs w:val="24"/>
        </w:rPr>
        <w:t>fibre (g)</w:t>
      </w:r>
      <w:r w:rsidRPr="001B14C6">
        <w:rPr>
          <w:rFonts w:asciiTheme="majorBidi" w:hAnsiTheme="majorBidi" w:cstheme="majorBidi"/>
          <w:sz w:val="24"/>
          <w:szCs w:val="24"/>
        </w:rPr>
        <w:t xml:space="preserve"> content per 100g of edible portion of the standard (SR) and modified (MR) recipes</w:t>
      </w:r>
    </w:p>
    <w:p w14:paraId="2B6F6873" w14:textId="6C06D586" w:rsidR="001B14C6" w:rsidRDefault="001B14C6" w:rsidP="001B14C6">
      <w:pPr>
        <w:spacing w:after="0" w:line="360" w:lineRule="auto"/>
        <w:rPr>
          <w:noProof/>
        </w:rPr>
      </w:pPr>
    </w:p>
    <w:p w14:paraId="5D3A5609" w14:textId="220387E4" w:rsidR="001B14C6" w:rsidRDefault="001B14C6" w:rsidP="001B14C6">
      <w:pPr>
        <w:spacing w:after="0" w:line="360" w:lineRule="auto"/>
        <w:rPr>
          <w:noProof/>
        </w:rPr>
      </w:pPr>
    </w:p>
    <w:p w14:paraId="7C80E986" w14:textId="788BC69E" w:rsidR="001B14C6" w:rsidRDefault="001B14C6" w:rsidP="001B14C6">
      <w:pPr>
        <w:spacing w:after="0" w:line="360" w:lineRule="auto"/>
        <w:rPr>
          <w:noProof/>
        </w:rPr>
      </w:pPr>
    </w:p>
    <w:p w14:paraId="254F8EDD" w14:textId="78288AAD" w:rsidR="001B14C6" w:rsidRDefault="001B14C6" w:rsidP="001B14C6">
      <w:pPr>
        <w:spacing w:after="0" w:line="360" w:lineRule="auto"/>
        <w:rPr>
          <w:noProof/>
        </w:rPr>
      </w:pPr>
    </w:p>
    <w:p w14:paraId="465CF93F" w14:textId="77D2BD06" w:rsidR="001B14C6" w:rsidRDefault="001B14C6" w:rsidP="001B14C6">
      <w:pPr>
        <w:spacing w:after="0" w:line="360" w:lineRule="auto"/>
        <w:rPr>
          <w:noProof/>
        </w:rPr>
      </w:pPr>
    </w:p>
    <w:sectPr w:rsidR="001B14C6" w:rsidSect="002C42E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E3"/>
    <w:rsid w:val="001B14C6"/>
    <w:rsid w:val="002C42E3"/>
    <w:rsid w:val="00367659"/>
    <w:rsid w:val="003E5596"/>
    <w:rsid w:val="005C5D38"/>
    <w:rsid w:val="007A5AF7"/>
    <w:rsid w:val="009B418B"/>
    <w:rsid w:val="00A13FF0"/>
    <w:rsid w:val="00B0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93815"/>
  <w15:chartTrackingRefBased/>
  <w15:docId w15:val="{0A2047E4-0004-438A-AB43-F5ECB71F8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fdata06\home\MD\Md1tap\Manuscripts\2023\Recipe%20Resources\Changes%20in%20nutrient%20content%20of%20SR%20and%20M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86</c:f>
              <c:strCache>
                <c:ptCount val="1"/>
                <c:pt idx="0">
                  <c:v>Fibre (SR)/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87:$A$98</c:f>
              <c:strCache>
                <c:ptCount val="12"/>
                <c:pt idx="0">
                  <c:v>Rum punch</c:v>
                </c:pt>
                <c:pt idx="1">
                  <c:v>Meat patties</c:v>
                </c:pt>
                <c:pt idx="2">
                  <c:v>Cornmeal porridge</c:v>
                </c:pt>
                <c:pt idx="3">
                  <c:v>Jerk chicken</c:v>
                </c:pt>
                <c:pt idx="4">
                  <c:v>Ackee and saltfish</c:v>
                </c:pt>
                <c:pt idx="5">
                  <c:v>Callaloo and saltfish</c:v>
                </c:pt>
                <c:pt idx="6">
                  <c:v>Fish curry </c:v>
                </c:pt>
                <c:pt idx="7">
                  <c:v>Goat curry</c:v>
                </c:pt>
                <c:pt idx="8">
                  <c:v>Vegetable curry</c:v>
                </c:pt>
                <c:pt idx="9">
                  <c:v>Rice and peas</c:v>
                </c:pt>
                <c:pt idx="10">
                  <c:v>Saltfish fritters</c:v>
                </c:pt>
                <c:pt idx="11">
                  <c:v>West Indian soup</c:v>
                </c:pt>
              </c:strCache>
            </c:strRef>
          </c:cat>
          <c:val>
            <c:numRef>
              <c:f>Sheet1!$B$87:$B$98</c:f>
              <c:numCache>
                <c:formatCode>General</c:formatCode>
                <c:ptCount val="12"/>
                <c:pt idx="0">
                  <c:v>0.1</c:v>
                </c:pt>
                <c:pt idx="1">
                  <c:v>3</c:v>
                </c:pt>
                <c:pt idx="2">
                  <c:v>0.9</c:v>
                </c:pt>
                <c:pt idx="3">
                  <c:v>0</c:v>
                </c:pt>
                <c:pt idx="4">
                  <c:v>2.2999999999999998</c:v>
                </c:pt>
                <c:pt idx="5">
                  <c:v>3</c:v>
                </c:pt>
                <c:pt idx="6">
                  <c:v>3</c:v>
                </c:pt>
                <c:pt idx="7">
                  <c:v>2</c:v>
                </c:pt>
                <c:pt idx="8">
                  <c:v>1.1000000000000001</c:v>
                </c:pt>
                <c:pt idx="9">
                  <c:v>2.9</c:v>
                </c:pt>
                <c:pt idx="10">
                  <c:v>2.2000000000000002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59E-4C5D-8FCA-1848358202C7}"/>
            </c:ext>
          </c:extLst>
        </c:ser>
        <c:ser>
          <c:idx val="1"/>
          <c:order val="1"/>
          <c:tx>
            <c:strRef>
              <c:f>Sheet1!$C$86</c:f>
              <c:strCache>
                <c:ptCount val="1"/>
                <c:pt idx="0">
                  <c:v>Fibre (MR)/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5.279831045406547E-3"/>
                  <c:y val="2.347417840375586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59E-4C5D-8FCA-1848358202C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87:$A$98</c:f>
              <c:strCache>
                <c:ptCount val="12"/>
                <c:pt idx="0">
                  <c:v>Rum punch</c:v>
                </c:pt>
                <c:pt idx="1">
                  <c:v>Meat patties</c:v>
                </c:pt>
                <c:pt idx="2">
                  <c:v>Cornmeal porridge</c:v>
                </c:pt>
                <c:pt idx="3">
                  <c:v>Jerk chicken</c:v>
                </c:pt>
                <c:pt idx="4">
                  <c:v>Ackee and saltfish</c:v>
                </c:pt>
                <c:pt idx="5">
                  <c:v>Callaloo and saltfish</c:v>
                </c:pt>
                <c:pt idx="6">
                  <c:v>Fish curry </c:v>
                </c:pt>
                <c:pt idx="7">
                  <c:v>Goat curry</c:v>
                </c:pt>
                <c:pt idx="8">
                  <c:v>Vegetable curry</c:v>
                </c:pt>
                <c:pt idx="9">
                  <c:v>Rice and peas</c:v>
                </c:pt>
                <c:pt idx="10">
                  <c:v>Saltfish fritters</c:v>
                </c:pt>
                <c:pt idx="11">
                  <c:v>West Indian soup</c:v>
                </c:pt>
              </c:strCache>
            </c:strRef>
          </c:cat>
          <c:val>
            <c:numRef>
              <c:f>Sheet1!$C$87:$C$98</c:f>
              <c:numCache>
                <c:formatCode>General</c:formatCode>
                <c:ptCount val="12"/>
                <c:pt idx="0">
                  <c:v>0.5</c:v>
                </c:pt>
                <c:pt idx="1">
                  <c:v>1.2</c:v>
                </c:pt>
                <c:pt idx="2">
                  <c:v>0.8</c:v>
                </c:pt>
                <c:pt idx="3">
                  <c:v>0.5</c:v>
                </c:pt>
                <c:pt idx="4">
                  <c:v>1.6</c:v>
                </c:pt>
                <c:pt idx="5">
                  <c:v>1.5</c:v>
                </c:pt>
                <c:pt idx="6">
                  <c:v>1</c:v>
                </c:pt>
                <c:pt idx="7">
                  <c:v>0.7</c:v>
                </c:pt>
                <c:pt idx="8">
                  <c:v>1.9</c:v>
                </c:pt>
                <c:pt idx="9">
                  <c:v>1.6</c:v>
                </c:pt>
                <c:pt idx="10">
                  <c:v>1</c:v>
                </c:pt>
                <c:pt idx="11">
                  <c:v>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59E-4C5D-8FCA-1848358202C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02778271"/>
        <c:axId val="302779519"/>
      </c:barChart>
      <c:catAx>
        <c:axId val="3027782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2779519"/>
        <c:crosses val="autoZero"/>
        <c:auto val="1"/>
        <c:lblAlgn val="ctr"/>
        <c:lblOffset val="100"/>
        <c:noMultiLvlLbl val="0"/>
      </c:catAx>
      <c:valAx>
        <c:axId val="3027795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27782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efa Apekey</dc:creator>
  <cp:keywords/>
  <dc:description/>
  <cp:lastModifiedBy>Tanefa Apekey</cp:lastModifiedBy>
  <cp:revision>4</cp:revision>
  <dcterms:created xsi:type="dcterms:W3CDTF">2024-05-15T08:45:00Z</dcterms:created>
  <dcterms:modified xsi:type="dcterms:W3CDTF">2024-05-15T08:49:00Z</dcterms:modified>
</cp:coreProperties>
</file>